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D2F15" w14:textId="77777777" w:rsidR="00F770CC" w:rsidRPr="008F763C" w:rsidRDefault="00F770CC" w:rsidP="00F770C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Hlk78051549"/>
      <w:r w:rsidRPr="008F763C">
        <w:rPr>
          <w:rFonts w:asciiTheme="majorBidi" w:hAnsiTheme="majorBidi" w:cstheme="majorBidi"/>
          <w:b/>
          <w:bCs/>
          <w:sz w:val="24"/>
          <w:szCs w:val="24"/>
          <w:lang w:val="en-US"/>
        </w:rPr>
        <w:t>S3 Table. Example of search strategy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960"/>
        <w:gridCol w:w="7966"/>
      </w:tblGrid>
      <w:tr w:rsidR="00F770CC" w:rsidRPr="008241A2" w14:paraId="29456694" w14:textId="77777777" w:rsidTr="00A771A0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bookmarkEnd w:id="0"/>
          <w:p w14:paraId="3EB43A7B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7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345248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edline (Ovid) search strategy</w:t>
            </w:r>
          </w:p>
        </w:tc>
      </w:tr>
      <w:tr w:rsidR="00F770CC" w:rsidRPr="008241A2" w14:paraId="39219582" w14:textId="77777777" w:rsidTr="00A771A0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0E1C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339E9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Maternity healthcare professionals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).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. [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5D6EA6DB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6B5A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02E58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Maternity healthcare </w:t>
            </w:r>
            <w:proofErr w:type="spellStart"/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rofessionals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.ti</w:t>
            </w:r>
            <w:proofErr w:type="gram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,ab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</w:p>
        </w:tc>
      </w:tr>
      <w:tr w:rsidR="00F770CC" w:rsidRPr="008241A2" w14:paraId="30895F20" w14:textId="77777777" w:rsidTr="00A771A0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04EF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E3BD0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obstetrics &amp;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gynecology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).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. [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=title, abstract, original title, name of substance </w:t>
            </w:r>
            <w:proofErr w:type="spellStart"/>
            <w:proofErr w:type="gram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word,subject</w:t>
            </w:r>
            <w:proofErr w:type="spellEnd"/>
            <w:proofErr w:type="gram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48090007" w14:textId="77777777" w:rsidTr="00A771A0">
        <w:trPr>
          <w:trHeight w:val="381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09D2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C83CB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Obstetric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&amp;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gynecology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i.ab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</w:p>
        </w:tc>
      </w:tr>
      <w:tr w:rsidR="00F770CC" w:rsidRPr="008241A2" w14:paraId="1A50EA71" w14:textId="77777777" w:rsidTr="00A771A0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DAFF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822EF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Antenatal care providers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).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. [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732F7BF3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EACB2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3F29E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Antenatal care providers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i.ab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</w:p>
        </w:tc>
      </w:tr>
      <w:tr w:rsidR="00F770CC" w:rsidRPr="008241A2" w14:paraId="2F7CC6BC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31056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6A536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Midwives)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 [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32AC24DD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E406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8B031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Midwives, 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ti.ab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</w:p>
        </w:tc>
      </w:tr>
      <w:tr w:rsidR="00F770CC" w:rsidRPr="008241A2" w14:paraId="45CF7C86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FCB1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0D3F1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1 or 2 or 3 or 4 or 5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or 6 or 7 or 8</w:t>
            </w:r>
          </w:p>
        </w:tc>
      </w:tr>
      <w:tr w:rsidR="00F770CC" w:rsidRPr="008241A2" w14:paraId="50A7D7E7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EE75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0C6CF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exp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influenza vaccine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/</w:t>
            </w:r>
          </w:p>
        </w:tc>
      </w:tr>
      <w:tr w:rsidR="00F770CC" w:rsidRPr="008241A2" w14:paraId="571B7A32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978D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CE5DF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exp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maternal immunisation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/</w:t>
            </w:r>
          </w:p>
        </w:tc>
      </w:tr>
      <w:tr w:rsidR="00F770CC" w:rsidRPr="008241A2" w14:paraId="17C1049F" w14:textId="77777777" w:rsidTr="00A771A0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B65E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004B3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(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influenza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vaccination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).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. [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= 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5238337E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0713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B5067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or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or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</w:tr>
      <w:tr w:rsidR="00F770CC" w:rsidRPr="008241A2" w14:paraId="222AA3B2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C4BD4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5E2CD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Views.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 [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= 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224911D9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6B99B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B5643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Views, </w:t>
            </w:r>
            <w:proofErr w:type="spellStart"/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i.ab</w:t>
            </w:r>
            <w:proofErr w:type="spellEnd"/>
            <w:proofErr w:type="gramEnd"/>
          </w:p>
        </w:tc>
      </w:tr>
      <w:tr w:rsidR="00F770CC" w:rsidRPr="008241A2" w14:paraId="293C8A4C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E6C93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82CD4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Knowledge.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. [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= 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0AF71D12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251D1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967FD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Knowledge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ti.ab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</w:p>
        </w:tc>
      </w:tr>
      <w:tr w:rsidR="00F770CC" w:rsidRPr="008241A2" w14:paraId="276D3580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2EBF1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2636D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Attitude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mp. [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= 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6691748B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2E5E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18ED5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Attitude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, 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ti.ab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</w:p>
        </w:tc>
      </w:tr>
      <w:tr w:rsidR="00F770CC" w:rsidRPr="008241A2" w14:paraId="1031A84F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0D94D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D52E2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ractice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mp. [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= 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4132DF04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28A15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1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827FC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Practice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, 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ti.ab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</w:p>
        </w:tc>
      </w:tr>
      <w:tr w:rsidR="00F770CC" w:rsidRPr="008241A2" w14:paraId="7A581AC4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26894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2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2E497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Behaviour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mp. [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mp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= 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770CC" w:rsidRPr="008241A2" w14:paraId="7E85986D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7CDF6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3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51A7A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Behaviour</w:t>
            </w:r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, </w:t>
            </w:r>
            <w:proofErr w:type="spellStart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ti.ab</w:t>
            </w:r>
            <w:proofErr w:type="spellEnd"/>
            <w:r w:rsidRPr="00D752AD">
              <w:rPr>
                <w:rFonts w:asciiTheme="majorBidi" w:eastAsia="Times New Roman" w:hAnsiTheme="majorBidi" w:cstheme="majorBidi"/>
                <w:color w:val="000000"/>
                <w:szCs w:val="24"/>
              </w:rPr>
              <w:t>.</w:t>
            </w:r>
          </w:p>
        </w:tc>
      </w:tr>
      <w:tr w:rsidR="00F770CC" w:rsidRPr="008241A2" w14:paraId="7054E3D4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59331" w14:textId="77777777" w:rsidR="00F770CC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4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CB9E9" w14:textId="77777777" w:rsidR="00F770CC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4 or 15 or 16 or 17 or 18 or 19 or 20 or 21 or 22 or 23</w:t>
            </w:r>
          </w:p>
        </w:tc>
      </w:tr>
      <w:tr w:rsidR="00F770CC" w:rsidRPr="008241A2" w14:paraId="22CF504C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2119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5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370E8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and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13 and 24 </w:t>
            </w:r>
          </w:p>
        </w:tc>
      </w:tr>
      <w:tr w:rsidR="00F770CC" w:rsidRPr="008241A2" w14:paraId="30741016" w14:textId="77777777" w:rsidTr="00A771A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2930" w14:textId="77777777" w:rsidR="00F770CC" w:rsidRPr="008241A2" w:rsidRDefault="00F770CC" w:rsidP="00A771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6</w:t>
            </w:r>
          </w:p>
        </w:tc>
        <w:tc>
          <w:tcPr>
            <w:tcW w:w="7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0C50C" w14:textId="77777777" w:rsidR="00F770CC" w:rsidRPr="008241A2" w:rsidRDefault="00F770CC" w:rsidP="00A771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limit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5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to (English language and </w:t>
            </w:r>
            <w:proofErr w:type="spellStart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yr</w:t>
            </w:r>
            <w:proofErr w:type="spellEnd"/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>="20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  <w:r w:rsidRPr="008241A2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-Current")</w:t>
            </w:r>
          </w:p>
        </w:tc>
      </w:tr>
    </w:tbl>
    <w:p w14:paraId="6F99F4B4" w14:textId="77777777" w:rsidR="00F770CC" w:rsidRDefault="00F770CC" w:rsidP="00F770C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  <w:sectPr w:rsidR="00F770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923E56" w14:textId="77777777" w:rsidR="0052159A" w:rsidRDefault="0052159A"/>
    <w:sectPr w:rsidR="00521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B45C1"/>
    <w:multiLevelType w:val="multilevel"/>
    <w:tmpl w:val="4A9CD8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F4C3A90"/>
    <w:multiLevelType w:val="multilevel"/>
    <w:tmpl w:val="BC42E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CC"/>
    <w:rsid w:val="0052159A"/>
    <w:rsid w:val="00A12C93"/>
    <w:rsid w:val="00D716EB"/>
    <w:rsid w:val="00F7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9AAAE"/>
  <w15:chartTrackingRefBased/>
  <w15:docId w15:val="{42EA2192-7093-4DD8-9FF2-9A63D13AD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0CC"/>
  </w:style>
  <w:style w:type="paragraph" w:styleId="Heading1">
    <w:name w:val="heading 1"/>
    <w:basedOn w:val="Normal"/>
    <w:next w:val="Normal"/>
    <w:link w:val="Heading1Char"/>
    <w:uiPriority w:val="9"/>
    <w:qFormat/>
    <w:rsid w:val="00A12C9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C9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C93"/>
    <w:pPr>
      <w:keepNext/>
      <w:keepLines/>
      <w:numPr>
        <w:ilvl w:val="2"/>
        <w:numId w:val="2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C93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C93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C93"/>
    <w:rPr>
      <w:rFonts w:asciiTheme="majorHAnsi" w:eastAsiaTheme="majorEastAsia" w:hAnsiTheme="majorHAnsi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Alhendyani (PGR)</dc:creator>
  <cp:keywords/>
  <dc:description/>
  <cp:lastModifiedBy>Fatma Alhendyani (PGR)</cp:lastModifiedBy>
  <cp:revision>2</cp:revision>
  <dcterms:created xsi:type="dcterms:W3CDTF">2022-01-26T14:01:00Z</dcterms:created>
  <dcterms:modified xsi:type="dcterms:W3CDTF">2022-01-26T14:02:00Z</dcterms:modified>
</cp:coreProperties>
</file>